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93E07" w14:textId="6277306A" w:rsidR="00C31316" w:rsidRPr="00912B5C" w:rsidRDefault="004F1BCD">
      <w:pPr>
        <w:rPr>
          <w:lang w:val="en-US"/>
        </w:rPr>
      </w:pPr>
      <w:r>
        <w:rPr>
          <w:lang w:val="en-US"/>
        </w:rPr>
        <w:t xml:space="preserve">Supplementary </w:t>
      </w:r>
      <w:r w:rsidR="00DA05A2" w:rsidRPr="004F1BCD">
        <w:rPr>
          <w:lang w:val="en-US"/>
        </w:rPr>
        <w:t xml:space="preserve">Table </w:t>
      </w:r>
      <w:r w:rsidR="001B2FB2">
        <w:rPr>
          <w:lang w:val="en-US"/>
        </w:rPr>
        <w:t>3</w:t>
      </w:r>
      <w:r>
        <w:rPr>
          <w:lang w:val="en-US"/>
        </w:rPr>
        <w:t>:</w:t>
      </w:r>
      <w:r w:rsidR="00DA05A2" w:rsidRPr="00912B5C">
        <w:rPr>
          <w:lang w:val="en-US"/>
        </w:rPr>
        <w:t xml:space="preserve"> Risk of bias of randomized controlled trials.  </w:t>
      </w:r>
    </w:p>
    <w:p w14:paraId="58BD69D5" w14:textId="77777777" w:rsidR="00C31316" w:rsidRPr="00912B5C" w:rsidRDefault="00C31316">
      <w:pPr>
        <w:rPr>
          <w:lang w:val="en-US"/>
        </w:rPr>
      </w:pPr>
    </w:p>
    <w:tbl>
      <w:tblPr>
        <w:tblStyle w:val="a"/>
        <w:tblW w:w="15025" w:type="dxa"/>
        <w:tblInd w:w="-2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7"/>
        <w:gridCol w:w="2971"/>
        <w:gridCol w:w="1984"/>
        <w:gridCol w:w="1701"/>
        <w:gridCol w:w="1559"/>
        <w:gridCol w:w="1701"/>
        <w:gridCol w:w="1701"/>
        <w:gridCol w:w="1701"/>
      </w:tblGrid>
      <w:tr w:rsidR="00C31316" w14:paraId="2D3CB551" w14:textId="77777777" w:rsidTr="004F1BCD">
        <w:trPr>
          <w:trHeight w:val="570"/>
        </w:trPr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759201AB" w14:textId="77777777" w:rsidR="00C31316" w:rsidRDefault="00DA05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udy</w:t>
            </w:r>
            <w:proofErr w:type="spellEnd"/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7D56EF88" w14:textId="77777777" w:rsidR="00C31316" w:rsidRDefault="00DA05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utcomes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0B3042B3" w14:textId="77777777" w:rsidR="00C31316" w:rsidRDefault="00DA05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andomiz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roces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557B7E1B" w14:textId="77777777" w:rsidR="00C31316" w:rsidRDefault="00DA05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ntend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7DA1AAAC" w14:textId="77777777" w:rsidR="00C31316" w:rsidRDefault="00DA05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iss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utcome</w:t>
            </w:r>
            <w:proofErr w:type="spellEnd"/>
            <w:r>
              <w:rPr>
                <w:b/>
              </w:rPr>
              <w:t xml:space="preserve"> dat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3E1D72A9" w14:textId="77777777" w:rsidR="00C31316" w:rsidRDefault="00DA05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surement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outcom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0AC47FB6" w14:textId="77777777" w:rsidR="00C31316" w:rsidRDefault="00DA05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election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repor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utcom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2F641314" w14:textId="77777777" w:rsidR="00C31316" w:rsidRDefault="00DA05A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veral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isk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bias</w:t>
            </w:r>
            <w:proofErr w:type="spellEnd"/>
          </w:p>
        </w:tc>
      </w:tr>
      <w:tr w:rsidR="00870021" w14:paraId="787C5AC9" w14:textId="77777777" w:rsidTr="004F1BCD">
        <w:trPr>
          <w:trHeight w:val="697"/>
        </w:trPr>
        <w:tc>
          <w:tcPr>
            <w:tcW w:w="1707" w:type="dxa"/>
          </w:tcPr>
          <w:p w14:paraId="7E85813B" w14:textId="77777777" w:rsidR="00870021" w:rsidRDefault="00870021" w:rsidP="00870021">
            <w:r>
              <w:t xml:space="preserve">De </w:t>
            </w:r>
            <w:proofErr w:type="spellStart"/>
            <w:r>
              <w:t>Schryver</w:t>
            </w:r>
            <w:proofErr w:type="spellEnd"/>
            <w:r>
              <w:t xml:space="preserve"> 2019 A</w:t>
            </w:r>
          </w:p>
          <w:p w14:paraId="05A9D308" w14:textId="77777777" w:rsidR="00870021" w:rsidRDefault="00870021" w:rsidP="00870021"/>
        </w:tc>
        <w:tc>
          <w:tcPr>
            <w:tcW w:w="2971" w:type="dxa"/>
          </w:tcPr>
          <w:p w14:paraId="5F118164" w14:textId="62BBAFB0" w:rsidR="00870021" w:rsidRPr="007655C5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lang w:val="en-US"/>
              </w:rPr>
            </w:pPr>
            <w:r w:rsidRPr="00912B5C">
              <w:rPr>
                <w:color w:val="000000"/>
                <w:lang w:val="en-US"/>
              </w:rPr>
              <w:t>Anaphylaxis;</w:t>
            </w:r>
            <w:r w:rsidRPr="00912B5C">
              <w:rPr>
                <w:lang w:val="en-US"/>
              </w:rPr>
              <w:t xml:space="preserve"> </w:t>
            </w:r>
            <w:r w:rsidRPr="00912B5C">
              <w:rPr>
                <w:color w:val="000000"/>
                <w:lang w:val="en-US"/>
              </w:rPr>
              <w:t>Adverse effect leading to discontinuation of treatment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Ability to drink milk without reaction</w:t>
            </w:r>
          </w:p>
        </w:tc>
        <w:tc>
          <w:tcPr>
            <w:tcW w:w="1984" w:type="dxa"/>
          </w:tcPr>
          <w:p w14:paraId="3D9DCEF7" w14:textId="554FEB7F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6A19BA50" w14:textId="760A4AF0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780D6E12" w14:textId="03E9D74C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36448EAB" w14:textId="3CF526B2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7F21FFC6" w14:textId="23DA5B53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565E3DF9" w14:textId="0AEE3EC5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</w:tr>
      <w:tr w:rsidR="00870021" w14:paraId="45CA14A8" w14:textId="77777777" w:rsidTr="004F1BCD">
        <w:trPr>
          <w:trHeight w:val="832"/>
        </w:trPr>
        <w:tc>
          <w:tcPr>
            <w:tcW w:w="1707" w:type="dxa"/>
          </w:tcPr>
          <w:p w14:paraId="52BBF639" w14:textId="77777777" w:rsidR="00870021" w:rsidRDefault="00870021" w:rsidP="00870021">
            <w:proofErr w:type="spellStart"/>
            <w:r>
              <w:t>Filho</w:t>
            </w:r>
            <w:proofErr w:type="spellEnd"/>
            <w:r>
              <w:t xml:space="preserve"> 2015</w:t>
            </w:r>
          </w:p>
        </w:tc>
        <w:tc>
          <w:tcPr>
            <w:tcW w:w="2971" w:type="dxa"/>
          </w:tcPr>
          <w:p w14:paraId="0FE1BF4A" w14:textId="77777777" w:rsidR="00870021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Death </w:t>
            </w:r>
          </w:p>
        </w:tc>
        <w:tc>
          <w:tcPr>
            <w:tcW w:w="1984" w:type="dxa"/>
          </w:tcPr>
          <w:p w14:paraId="62743C1E" w14:textId="77777777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20333A9E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685C9291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426FB658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52B31680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3B72FFBF" w14:textId="77777777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</w:tr>
      <w:tr w:rsidR="00870021" w14:paraId="29A64061" w14:textId="77777777" w:rsidTr="004F1BCD">
        <w:tc>
          <w:tcPr>
            <w:tcW w:w="1707" w:type="dxa"/>
          </w:tcPr>
          <w:p w14:paraId="5CEF50F4" w14:textId="3A5E5D4C" w:rsidR="00870021" w:rsidRDefault="00870021" w:rsidP="00870021">
            <w:r>
              <w:t>Gabrielli 2018</w:t>
            </w:r>
          </w:p>
        </w:tc>
        <w:tc>
          <w:tcPr>
            <w:tcW w:w="2971" w:type="dxa"/>
          </w:tcPr>
          <w:p w14:paraId="64017FE0" w14:textId="3822AAED" w:rsidR="00870021" w:rsidRPr="005373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outcomes of interest</w:t>
            </w:r>
          </w:p>
        </w:tc>
        <w:tc>
          <w:tcPr>
            <w:tcW w:w="1984" w:type="dxa"/>
          </w:tcPr>
          <w:p w14:paraId="2893A00C" w14:textId="264D99C6" w:rsidR="00870021" w:rsidRDefault="00870021" w:rsidP="00870021">
            <w:pPr>
              <w:jc w:val="center"/>
            </w:pPr>
            <w:r>
              <w:t>NA</w:t>
            </w:r>
          </w:p>
        </w:tc>
        <w:tc>
          <w:tcPr>
            <w:tcW w:w="1701" w:type="dxa"/>
          </w:tcPr>
          <w:p w14:paraId="426FC6DF" w14:textId="4832234E" w:rsidR="00870021" w:rsidRDefault="00870021" w:rsidP="00870021">
            <w:pPr>
              <w:jc w:val="center"/>
            </w:pPr>
            <w:r>
              <w:t>NA</w:t>
            </w:r>
          </w:p>
        </w:tc>
        <w:tc>
          <w:tcPr>
            <w:tcW w:w="1559" w:type="dxa"/>
          </w:tcPr>
          <w:p w14:paraId="552D4309" w14:textId="468149A4" w:rsidR="00870021" w:rsidRDefault="00870021" w:rsidP="00870021">
            <w:pPr>
              <w:jc w:val="center"/>
            </w:pPr>
            <w:r>
              <w:t>NA</w:t>
            </w:r>
          </w:p>
        </w:tc>
        <w:tc>
          <w:tcPr>
            <w:tcW w:w="1701" w:type="dxa"/>
          </w:tcPr>
          <w:p w14:paraId="44718AEF" w14:textId="68F2FE67" w:rsidR="00870021" w:rsidRDefault="00870021" w:rsidP="00870021">
            <w:pPr>
              <w:jc w:val="center"/>
            </w:pPr>
            <w:r>
              <w:t>NA</w:t>
            </w:r>
          </w:p>
        </w:tc>
        <w:tc>
          <w:tcPr>
            <w:tcW w:w="1701" w:type="dxa"/>
          </w:tcPr>
          <w:p w14:paraId="52EBC46C" w14:textId="4D16AFDA" w:rsidR="00870021" w:rsidRDefault="00870021" w:rsidP="00870021">
            <w:pPr>
              <w:jc w:val="center"/>
            </w:pPr>
            <w:r>
              <w:t>NA</w:t>
            </w:r>
          </w:p>
        </w:tc>
        <w:tc>
          <w:tcPr>
            <w:tcW w:w="1701" w:type="dxa"/>
          </w:tcPr>
          <w:p w14:paraId="39DB35A8" w14:textId="7A651063" w:rsidR="00870021" w:rsidRDefault="00870021" w:rsidP="00870021">
            <w:pPr>
              <w:jc w:val="center"/>
            </w:pPr>
            <w:r>
              <w:t>NA</w:t>
            </w:r>
          </w:p>
        </w:tc>
      </w:tr>
      <w:tr w:rsidR="00870021" w14:paraId="1681CF02" w14:textId="77777777" w:rsidTr="004F1BCD">
        <w:tc>
          <w:tcPr>
            <w:tcW w:w="1707" w:type="dxa"/>
          </w:tcPr>
          <w:p w14:paraId="74875BCD" w14:textId="77777777" w:rsidR="00870021" w:rsidRDefault="00870021" w:rsidP="00870021">
            <w:r>
              <w:t>Lee 2013</w:t>
            </w:r>
          </w:p>
        </w:tc>
        <w:tc>
          <w:tcPr>
            <w:tcW w:w="2971" w:type="dxa"/>
          </w:tcPr>
          <w:p w14:paraId="07D9C176" w14:textId="3E432AE9" w:rsidR="00870021" w:rsidRPr="005373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 w:rsidRPr="005373EE">
              <w:rPr>
                <w:color w:val="000000"/>
                <w:lang w:val="en-US"/>
              </w:rPr>
              <w:t>Anaphylaxis</w:t>
            </w:r>
            <w:r w:rsidRPr="005373EE">
              <w:rPr>
                <w:lang w:val="en-US"/>
              </w:rPr>
              <w:t xml:space="preserve">; </w:t>
            </w:r>
            <w:r w:rsidRPr="005373EE">
              <w:rPr>
                <w:color w:val="000000"/>
                <w:lang w:val="en-US"/>
              </w:rPr>
              <w:t>Use of IM epinephrine</w:t>
            </w:r>
            <w:r w:rsidRPr="005373EE">
              <w:rPr>
                <w:lang w:val="en-US"/>
              </w:rPr>
              <w:t xml:space="preserve">; </w:t>
            </w:r>
            <w:r w:rsidRPr="005373EE">
              <w:rPr>
                <w:color w:val="000000"/>
                <w:lang w:val="en-US"/>
              </w:rPr>
              <w:t>Adverse effect leading to discontinuation of treatment</w:t>
            </w:r>
            <w:r w:rsidRPr="005373EE">
              <w:rPr>
                <w:lang w:val="en-US"/>
              </w:rPr>
              <w:t xml:space="preserve">; Ability to drink milk without reaction; </w:t>
            </w:r>
            <w:r w:rsidRPr="005373EE">
              <w:rPr>
                <w:color w:val="000000"/>
                <w:lang w:val="en-US"/>
              </w:rPr>
              <w:t xml:space="preserve">Ability to accidentally consume a small amount without reaction; Death; </w:t>
            </w:r>
            <w:r w:rsidRPr="005373EE">
              <w:rPr>
                <w:lang w:val="en-US"/>
              </w:rPr>
              <w:t>Lip or mouth pruritus; Any adverse effect.</w:t>
            </w:r>
            <w:r w:rsidRPr="005373EE">
              <w:rPr>
                <w:color w:val="000000"/>
                <w:lang w:val="en-US"/>
              </w:rPr>
              <w:t xml:space="preserve"> </w:t>
            </w:r>
          </w:p>
          <w:p w14:paraId="47DF7441" w14:textId="77777777" w:rsidR="00870021" w:rsidRPr="005373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53"/>
              <w:rPr>
                <w:color w:val="000000"/>
                <w:lang w:val="en-US"/>
              </w:rPr>
            </w:pPr>
          </w:p>
        </w:tc>
        <w:tc>
          <w:tcPr>
            <w:tcW w:w="1984" w:type="dxa"/>
          </w:tcPr>
          <w:p w14:paraId="627BB7C7" w14:textId="77777777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3F464926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06711A50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3C0B2AEE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137ACB53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68D6E0FA" w14:textId="77777777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</w:tr>
      <w:tr w:rsidR="00870021" w14:paraId="74062236" w14:textId="77777777" w:rsidTr="004F1BCD">
        <w:tc>
          <w:tcPr>
            <w:tcW w:w="1707" w:type="dxa"/>
          </w:tcPr>
          <w:p w14:paraId="0CEF40B1" w14:textId="45A3D3E5" w:rsidR="00870021" w:rsidRDefault="00870021" w:rsidP="00870021">
            <w:r>
              <w:t>Longo 2008</w:t>
            </w:r>
          </w:p>
        </w:tc>
        <w:tc>
          <w:tcPr>
            <w:tcW w:w="2971" w:type="dxa"/>
          </w:tcPr>
          <w:p w14:paraId="51918C48" w14:textId="77777777" w:rsidR="00870021" w:rsidRPr="00912B5C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 w:rsidRPr="00912B5C">
              <w:rPr>
                <w:color w:val="000000"/>
                <w:lang w:val="en-US"/>
              </w:rPr>
              <w:t>Anaphylaxis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Use of IM epinephrine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 xml:space="preserve">Adverse effect leading to discontinuation of </w:t>
            </w:r>
            <w:r w:rsidRPr="00912B5C">
              <w:rPr>
                <w:color w:val="000000"/>
                <w:lang w:val="en-US"/>
              </w:rPr>
              <w:lastRenderedPageBreak/>
              <w:t>treatment;</w:t>
            </w:r>
            <w:r w:rsidRPr="00912B5C">
              <w:rPr>
                <w:lang w:val="en-US"/>
              </w:rPr>
              <w:t xml:space="preserve"> </w:t>
            </w:r>
            <w:r w:rsidRPr="00912B5C">
              <w:rPr>
                <w:color w:val="000000"/>
                <w:lang w:val="en-US"/>
              </w:rPr>
              <w:t>Severe GI symptoms;</w:t>
            </w:r>
            <w:r w:rsidRPr="00912B5C">
              <w:rPr>
                <w:lang w:val="en-US"/>
              </w:rPr>
              <w:t xml:space="preserve"> </w:t>
            </w:r>
            <w:r w:rsidRPr="00912B5C">
              <w:rPr>
                <w:color w:val="000000"/>
                <w:lang w:val="en-US"/>
              </w:rPr>
              <w:t>Severe respiratory symptoms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Generalized erythema, urticaria and angioedema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Ability to drink milk without reaction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Ability to accidentally consume a small amount without reaction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Emergency department visit; Death; M</w:t>
            </w:r>
            <w:r w:rsidRPr="00912B5C">
              <w:rPr>
                <w:lang w:val="en-US"/>
              </w:rPr>
              <w:t>i</w:t>
            </w:r>
            <w:r w:rsidRPr="00912B5C">
              <w:rPr>
                <w:color w:val="000000"/>
                <w:lang w:val="en-US"/>
              </w:rPr>
              <w:t xml:space="preserve">ld respiratory symptoms; Angioedema; </w:t>
            </w:r>
            <w:r w:rsidRPr="00912B5C">
              <w:rPr>
                <w:lang w:val="en-US"/>
              </w:rPr>
              <w:t xml:space="preserve">Lip or mouth pruritus; Any adverse effect. </w:t>
            </w:r>
          </w:p>
          <w:p w14:paraId="57BF9905" w14:textId="77777777" w:rsidR="00870021" w:rsidRPr="00912B5C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53"/>
              <w:rPr>
                <w:color w:val="000000"/>
                <w:lang w:val="en-US"/>
              </w:rPr>
            </w:pPr>
          </w:p>
        </w:tc>
        <w:tc>
          <w:tcPr>
            <w:tcW w:w="1984" w:type="dxa"/>
          </w:tcPr>
          <w:p w14:paraId="6C5E401D" w14:textId="77777777" w:rsidR="00870021" w:rsidRDefault="00870021" w:rsidP="00870021">
            <w:pPr>
              <w:jc w:val="center"/>
            </w:pPr>
            <w:proofErr w:type="spellStart"/>
            <w:r>
              <w:lastRenderedPageBreak/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76CE7691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69A79761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5D674412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5DAB4C97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0FA625D5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</w:tr>
      <w:tr w:rsidR="00870021" w14:paraId="7F425E83" w14:textId="77777777" w:rsidTr="004F1BCD">
        <w:trPr>
          <w:trHeight w:val="4806"/>
        </w:trPr>
        <w:tc>
          <w:tcPr>
            <w:tcW w:w="1707" w:type="dxa"/>
          </w:tcPr>
          <w:p w14:paraId="116DCCB2" w14:textId="6560DCA2" w:rsidR="00870021" w:rsidRDefault="00870021" w:rsidP="00870021">
            <w:proofErr w:type="spellStart"/>
            <w:r>
              <w:lastRenderedPageBreak/>
              <w:t>Maeda</w:t>
            </w:r>
            <w:proofErr w:type="spellEnd"/>
            <w:r>
              <w:t xml:space="preserve"> 2021</w:t>
            </w:r>
          </w:p>
        </w:tc>
        <w:tc>
          <w:tcPr>
            <w:tcW w:w="2971" w:type="dxa"/>
          </w:tcPr>
          <w:p w14:paraId="3C5283C8" w14:textId="65635EF3" w:rsidR="00870021" w:rsidRPr="00AF7A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 w:rsidRPr="00912B5C">
              <w:rPr>
                <w:color w:val="000000"/>
                <w:lang w:val="en-US"/>
              </w:rPr>
              <w:t>Ability to accidentally consume a small amount without reaction; Severe Adverse Events; Use of IM epinephrine; Adverse effect leading to discontinuation of treatment; Any adverse event</w:t>
            </w:r>
          </w:p>
        </w:tc>
        <w:tc>
          <w:tcPr>
            <w:tcW w:w="1984" w:type="dxa"/>
          </w:tcPr>
          <w:p w14:paraId="4496758F" w14:textId="3AEAE7D1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5B28C9FC" w14:textId="60CC1291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46D9BCFC" w14:textId="0FF1361F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2A33F3BA" w14:textId="33B5F6E3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2619FACB" w14:textId="66CD4212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4DB6F784" w14:textId="6B6CA40C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</w:tr>
      <w:tr w:rsidR="00870021" w14:paraId="48A9A126" w14:textId="77777777" w:rsidTr="004F1BCD">
        <w:trPr>
          <w:trHeight w:val="4806"/>
        </w:trPr>
        <w:tc>
          <w:tcPr>
            <w:tcW w:w="1707" w:type="dxa"/>
          </w:tcPr>
          <w:p w14:paraId="2A5B568C" w14:textId="77777777" w:rsidR="00870021" w:rsidRDefault="00870021" w:rsidP="00870021">
            <w:r>
              <w:lastRenderedPageBreak/>
              <w:t>Martorell 2011</w:t>
            </w:r>
          </w:p>
        </w:tc>
        <w:tc>
          <w:tcPr>
            <w:tcW w:w="2971" w:type="dxa"/>
          </w:tcPr>
          <w:p w14:paraId="0D14061D" w14:textId="2013DCF4" w:rsidR="00870021" w:rsidRPr="00AF7A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lang w:val="en-US"/>
              </w:rPr>
            </w:pPr>
            <w:r w:rsidRPr="00AF7AEE">
              <w:rPr>
                <w:color w:val="000000"/>
                <w:lang w:val="en-US"/>
              </w:rPr>
              <w:t>Anaphylaxis; Use of IM epinephrine; Adverse effect leading to</w:t>
            </w:r>
            <w:r w:rsidRPr="00AF7AEE">
              <w:rPr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>discontinuation of treatment;</w:t>
            </w:r>
            <w:r w:rsidRPr="00AF7AEE">
              <w:rPr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>Severe GI symptoms;</w:t>
            </w:r>
            <w:r>
              <w:rPr>
                <w:color w:val="000000"/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>Generalized erythema, urticaria and angioedema;</w:t>
            </w:r>
            <w:r w:rsidRPr="00AF7AEE">
              <w:rPr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>Ability to drink milk without a reaction;</w:t>
            </w:r>
            <w:r w:rsidRPr="00AF7AEE">
              <w:rPr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>Ability to accidentally consume a small</w:t>
            </w:r>
            <w:r>
              <w:rPr>
                <w:color w:val="000000"/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>amount without</w:t>
            </w:r>
            <w:r>
              <w:rPr>
                <w:color w:val="000000"/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 xml:space="preserve">reaction; </w:t>
            </w:r>
            <w:r w:rsidRPr="00AF7AEE">
              <w:rPr>
                <w:lang w:val="en-US"/>
              </w:rPr>
              <w:t>Death; Mild respiratory symptoms; Angioedema; Lip or mouth pruritus;</w:t>
            </w:r>
            <w:r>
              <w:rPr>
                <w:lang w:val="en-US"/>
              </w:rPr>
              <w:t xml:space="preserve"> </w:t>
            </w:r>
            <w:r w:rsidRPr="00AF7AEE">
              <w:rPr>
                <w:lang w:val="en-US"/>
              </w:rPr>
              <w:t>Any adverse effect.</w:t>
            </w:r>
          </w:p>
        </w:tc>
        <w:tc>
          <w:tcPr>
            <w:tcW w:w="1984" w:type="dxa"/>
          </w:tcPr>
          <w:p w14:paraId="543B446D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00BCE4CA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69A1CF07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7F9041D7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5C3ADBE6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5912FE10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</w:tr>
      <w:tr w:rsidR="00870021" w14:paraId="55A0D863" w14:textId="77777777" w:rsidTr="004F1BCD">
        <w:tc>
          <w:tcPr>
            <w:tcW w:w="1707" w:type="dxa"/>
          </w:tcPr>
          <w:p w14:paraId="36369A0A" w14:textId="1C658DA6" w:rsidR="00870021" w:rsidRDefault="00870021" w:rsidP="00870021">
            <w:proofErr w:type="spellStart"/>
            <w:r>
              <w:t>Morisset</w:t>
            </w:r>
            <w:proofErr w:type="spellEnd"/>
            <w:r>
              <w:t xml:space="preserve"> 2007</w:t>
            </w:r>
          </w:p>
        </w:tc>
        <w:tc>
          <w:tcPr>
            <w:tcW w:w="2971" w:type="dxa"/>
          </w:tcPr>
          <w:p w14:paraId="67C045DA" w14:textId="7EF7DB03" w:rsidR="00870021" w:rsidRPr="00AF7A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Death</w:t>
            </w:r>
            <w:r>
              <w:t xml:space="preserve">; </w:t>
            </w:r>
            <w:proofErr w:type="spellStart"/>
            <w:r>
              <w:t>Mild</w:t>
            </w:r>
            <w:proofErr w:type="spellEnd"/>
            <w:r>
              <w:t xml:space="preserve"> </w:t>
            </w:r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</w:p>
        </w:tc>
        <w:tc>
          <w:tcPr>
            <w:tcW w:w="1984" w:type="dxa"/>
          </w:tcPr>
          <w:p w14:paraId="56449C54" w14:textId="059A0DC3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212E1E15" w14:textId="020E9523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559" w:type="dxa"/>
          </w:tcPr>
          <w:p w14:paraId="0144BDC3" w14:textId="047C0209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453082CF" w14:textId="2466CE18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7117160A" w14:textId="16FD2962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1DB576F2" w14:textId="09294173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</w:tr>
      <w:tr w:rsidR="00870021" w14:paraId="7113A47A" w14:textId="77777777" w:rsidTr="004F1BCD">
        <w:tc>
          <w:tcPr>
            <w:tcW w:w="1707" w:type="dxa"/>
          </w:tcPr>
          <w:p w14:paraId="2E9819E1" w14:textId="77777777" w:rsidR="00870021" w:rsidRDefault="00870021" w:rsidP="00870021">
            <w:proofErr w:type="spellStart"/>
            <w:r>
              <w:t>Pajno</w:t>
            </w:r>
            <w:proofErr w:type="spellEnd"/>
            <w:r>
              <w:t xml:space="preserve"> 2010</w:t>
            </w:r>
          </w:p>
        </w:tc>
        <w:tc>
          <w:tcPr>
            <w:tcW w:w="2971" w:type="dxa"/>
          </w:tcPr>
          <w:p w14:paraId="1C2595DF" w14:textId="77777777" w:rsidR="00870021" w:rsidRPr="00AF7A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 w:rsidRPr="00AF7AEE">
              <w:rPr>
                <w:color w:val="000000"/>
                <w:lang w:val="en-US"/>
              </w:rPr>
              <w:t>Anaphylaxis; Use of IM epinephrine;</w:t>
            </w:r>
            <w:r w:rsidRPr="00AF7AEE">
              <w:rPr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>Adverse effect leading to discontinuation of treatment; Severe G</w:t>
            </w:r>
            <w:r w:rsidRPr="00AF7AEE">
              <w:rPr>
                <w:lang w:val="en-US"/>
              </w:rPr>
              <w:t xml:space="preserve">I symptoms; </w:t>
            </w:r>
            <w:r w:rsidRPr="00AF7AEE">
              <w:rPr>
                <w:color w:val="000000"/>
                <w:lang w:val="en-US"/>
              </w:rPr>
              <w:t>Generalized erythema, urticaria and angioedema</w:t>
            </w:r>
            <w:r w:rsidRPr="00AF7AEE">
              <w:rPr>
                <w:lang w:val="en-US"/>
              </w:rPr>
              <w:t xml:space="preserve">; </w:t>
            </w:r>
            <w:r w:rsidRPr="00AF7AEE">
              <w:rPr>
                <w:color w:val="000000"/>
                <w:lang w:val="en-US"/>
              </w:rPr>
              <w:t>Ability to drink milk without reaction;</w:t>
            </w:r>
            <w:r w:rsidRPr="00AF7AEE">
              <w:rPr>
                <w:lang w:val="en-US"/>
              </w:rPr>
              <w:t xml:space="preserve"> </w:t>
            </w:r>
            <w:r w:rsidRPr="00AF7AEE">
              <w:rPr>
                <w:color w:val="000000"/>
                <w:lang w:val="en-US"/>
              </w:rPr>
              <w:t xml:space="preserve">Ability to accidentally consume a small amount </w:t>
            </w:r>
            <w:r w:rsidRPr="00AF7AEE">
              <w:rPr>
                <w:color w:val="000000"/>
                <w:lang w:val="en-US"/>
              </w:rPr>
              <w:lastRenderedPageBreak/>
              <w:t>without reaction;</w:t>
            </w:r>
            <w:r w:rsidRPr="00AF7AEE">
              <w:rPr>
                <w:lang w:val="en-US"/>
              </w:rPr>
              <w:t xml:space="preserve"> Mild respiratory symptoms; Angioedema; Any adverse effect.</w:t>
            </w:r>
          </w:p>
          <w:p w14:paraId="68F34A46" w14:textId="77777777" w:rsidR="00870021" w:rsidRPr="00AF7A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53"/>
              <w:rPr>
                <w:color w:val="000000"/>
                <w:lang w:val="en-US"/>
              </w:rPr>
            </w:pPr>
          </w:p>
        </w:tc>
        <w:tc>
          <w:tcPr>
            <w:tcW w:w="1984" w:type="dxa"/>
          </w:tcPr>
          <w:p w14:paraId="58755D75" w14:textId="77777777" w:rsidR="00870021" w:rsidRDefault="00870021" w:rsidP="00870021">
            <w:pPr>
              <w:jc w:val="center"/>
            </w:pPr>
            <w:proofErr w:type="spellStart"/>
            <w:r>
              <w:lastRenderedPageBreak/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298F3F47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777B3E3D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4E0F93E2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46A92A54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62C9C190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</w:tr>
      <w:tr w:rsidR="00870021" w14:paraId="7E43A100" w14:textId="77777777" w:rsidTr="004F1BCD">
        <w:tc>
          <w:tcPr>
            <w:tcW w:w="1707" w:type="dxa"/>
          </w:tcPr>
          <w:p w14:paraId="1999BD21" w14:textId="77777777" w:rsidR="00870021" w:rsidRDefault="00870021" w:rsidP="00870021">
            <w:r>
              <w:t>Patriarca 1998</w:t>
            </w:r>
          </w:p>
        </w:tc>
        <w:tc>
          <w:tcPr>
            <w:tcW w:w="2971" w:type="dxa"/>
          </w:tcPr>
          <w:p w14:paraId="39F9688A" w14:textId="77777777" w:rsidR="00870021" w:rsidRPr="00AF7AEE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 w:rsidRPr="00AF7AEE">
              <w:rPr>
                <w:color w:val="000000"/>
                <w:lang w:val="en-US"/>
              </w:rPr>
              <w:t>Use of IM epinephrine; Ability to drink cow’s milk without reaction; Ability to accidentally consume a small amount without reaction</w:t>
            </w:r>
          </w:p>
          <w:p w14:paraId="302C4FE6" w14:textId="77777777" w:rsidR="00870021" w:rsidRPr="00AF7AEE" w:rsidRDefault="00870021" w:rsidP="0087002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2F01F542" w14:textId="77777777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792AC27C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559" w:type="dxa"/>
          </w:tcPr>
          <w:p w14:paraId="78740342" w14:textId="77777777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15ADF0B1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4CF77790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4CB2B12B" w14:textId="77777777" w:rsidR="00870021" w:rsidRDefault="00870021" w:rsidP="00870021">
            <w:pPr>
              <w:jc w:val="center"/>
            </w:pPr>
            <w:r>
              <w:t xml:space="preserve">High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</w:tr>
      <w:tr w:rsidR="00870021" w14:paraId="018F4BB8" w14:textId="77777777" w:rsidTr="004F1BCD">
        <w:tc>
          <w:tcPr>
            <w:tcW w:w="1707" w:type="dxa"/>
          </w:tcPr>
          <w:p w14:paraId="038469CD" w14:textId="7D79FB0E" w:rsidR="00870021" w:rsidRDefault="00870021" w:rsidP="00870021">
            <w:proofErr w:type="spellStart"/>
            <w:r>
              <w:t>Salmivesi</w:t>
            </w:r>
            <w:proofErr w:type="spellEnd"/>
            <w:r>
              <w:t xml:space="preserve"> 2013</w:t>
            </w:r>
          </w:p>
        </w:tc>
        <w:tc>
          <w:tcPr>
            <w:tcW w:w="2971" w:type="dxa"/>
          </w:tcPr>
          <w:p w14:paraId="09DB8710" w14:textId="77777777" w:rsidR="00870021" w:rsidRPr="00912B5C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 w:rsidRPr="00912B5C">
              <w:rPr>
                <w:color w:val="000000"/>
                <w:lang w:val="en-US"/>
              </w:rPr>
              <w:t>Anaphylaxis;</w:t>
            </w:r>
            <w:r w:rsidRPr="00912B5C">
              <w:rPr>
                <w:lang w:val="en-US"/>
              </w:rPr>
              <w:t xml:space="preserve"> </w:t>
            </w:r>
            <w:r w:rsidRPr="00912B5C">
              <w:rPr>
                <w:color w:val="000000"/>
                <w:lang w:val="en-US"/>
              </w:rPr>
              <w:t>Adverse effect leading to</w:t>
            </w:r>
            <w:r w:rsidRPr="00912B5C">
              <w:rPr>
                <w:lang w:val="en-US"/>
              </w:rPr>
              <w:t xml:space="preserve"> </w:t>
            </w:r>
            <w:r w:rsidRPr="00912B5C">
              <w:rPr>
                <w:color w:val="000000"/>
                <w:lang w:val="en-US"/>
              </w:rPr>
              <w:t>discontinuation of treatment;</w:t>
            </w:r>
            <w:r w:rsidRPr="00912B5C">
              <w:rPr>
                <w:lang w:val="en-US"/>
              </w:rPr>
              <w:t xml:space="preserve"> </w:t>
            </w:r>
            <w:r w:rsidRPr="00912B5C">
              <w:rPr>
                <w:color w:val="000000"/>
                <w:lang w:val="en-US"/>
              </w:rPr>
              <w:t>Severe GI symptoms;</w:t>
            </w:r>
            <w:r w:rsidRPr="00912B5C">
              <w:rPr>
                <w:lang w:val="en-US"/>
              </w:rPr>
              <w:t xml:space="preserve"> </w:t>
            </w:r>
            <w:r w:rsidRPr="00912B5C">
              <w:rPr>
                <w:color w:val="000000"/>
                <w:lang w:val="en-US"/>
              </w:rPr>
              <w:t xml:space="preserve">Generalized erythema, urticaria and angioedema; </w:t>
            </w:r>
            <w:r w:rsidRPr="00912B5C">
              <w:rPr>
                <w:lang w:val="en-US"/>
              </w:rPr>
              <w:t xml:space="preserve">Ability to drink milk without a reaction; </w:t>
            </w:r>
            <w:r w:rsidRPr="00912B5C">
              <w:rPr>
                <w:color w:val="000000"/>
                <w:lang w:val="en-US"/>
              </w:rPr>
              <w:t>Ability to accidentally consume a small amount without reaction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Emergency department visit</w:t>
            </w:r>
            <w:r w:rsidRPr="00912B5C">
              <w:rPr>
                <w:lang w:val="en-US"/>
              </w:rPr>
              <w:t xml:space="preserve">; Death; Angioedema; Lip or mouth pruritus; Any adverse effect. </w:t>
            </w:r>
          </w:p>
          <w:p w14:paraId="45D91D05" w14:textId="77777777" w:rsidR="00870021" w:rsidRPr="00912B5C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53"/>
              <w:rPr>
                <w:color w:val="000000"/>
                <w:lang w:val="en-US"/>
              </w:rPr>
            </w:pPr>
          </w:p>
        </w:tc>
        <w:tc>
          <w:tcPr>
            <w:tcW w:w="1984" w:type="dxa"/>
          </w:tcPr>
          <w:p w14:paraId="353B291A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39A48D95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78D85D60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1F831A52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03958BBE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1B1EA43C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</w:tr>
      <w:tr w:rsidR="00870021" w14:paraId="46D6D084" w14:textId="77777777" w:rsidTr="004F1BCD">
        <w:tc>
          <w:tcPr>
            <w:tcW w:w="1707" w:type="dxa"/>
          </w:tcPr>
          <w:p w14:paraId="715894FA" w14:textId="77777777" w:rsidR="00870021" w:rsidRDefault="00870021" w:rsidP="00870021">
            <w:proofErr w:type="spellStart"/>
            <w:r>
              <w:lastRenderedPageBreak/>
              <w:t>Skripak</w:t>
            </w:r>
            <w:proofErr w:type="spellEnd"/>
            <w:r>
              <w:t xml:space="preserve"> 2008</w:t>
            </w:r>
          </w:p>
        </w:tc>
        <w:tc>
          <w:tcPr>
            <w:tcW w:w="2971" w:type="dxa"/>
          </w:tcPr>
          <w:p w14:paraId="6E58316E" w14:textId="77777777" w:rsidR="00870021" w:rsidRPr="00912B5C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 w:rsidRPr="00912B5C">
              <w:rPr>
                <w:color w:val="000000"/>
                <w:lang w:val="en-US"/>
              </w:rPr>
              <w:t>Anaphylaxis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Use of IM epinephrine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Adverse effect leading to discontinuation of treatment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Severe GI symptoms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Generalized erythema, urticaria and angioedema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Ability to drink cow’s milk without reaction</w:t>
            </w:r>
            <w:r w:rsidRPr="00912B5C">
              <w:rPr>
                <w:lang w:val="en-US"/>
              </w:rPr>
              <w:t xml:space="preserve">; </w:t>
            </w:r>
            <w:r w:rsidRPr="00912B5C">
              <w:rPr>
                <w:color w:val="000000"/>
                <w:lang w:val="en-US"/>
              </w:rPr>
              <w:t>Ability to accidentally consume a small amount without reaction; Death</w:t>
            </w:r>
            <w:r w:rsidRPr="00912B5C">
              <w:rPr>
                <w:lang w:val="en-US"/>
              </w:rPr>
              <w:t>; Mild respiratory symptoms; Lip or mouth pruritus; Any adverse effect.</w:t>
            </w:r>
            <w:r w:rsidRPr="00912B5C">
              <w:rPr>
                <w:color w:val="000000"/>
                <w:lang w:val="en-US"/>
              </w:rPr>
              <w:t xml:space="preserve"> </w:t>
            </w:r>
          </w:p>
          <w:p w14:paraId="486D4305" w14:textId="77777777" w:rsidR="00870021" w:rsidRPr="00912B5C" w:rsidRDefault="00870021" w:rsidP="008700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253"/>
              <w:rPr>
                <w:color w:val="000000"/>
                <w:lang w:val="en-US"/>
              </w:rPr>
            </w:pPr>
          </w:p>
        </w:tc>
        <w:tc>
          <w:tcPr>
            <w:tcW w:w="1984" w:type="dxa"/>
          </w:tcPr>
          <w:p w14:paraId="22B0EC9D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7871F5AF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46EB32AF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48044402" w14:textId="77777777" w:rsidR="00870021" w:rsidRDefault="00870021" w:rsidP="00870021">
            <w:pPr>
              <w:jc w:val="center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66B1D1CC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4ECA6D7A" w14:textId="77777777" w:rsidR="00870021" w:rsidRDefault="00870021" w:rsidP="00870021">
            <w:pPr>
              <w:jc w:val="center"/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</w:tr>
      <w:tr w:rsidR="00C970CA" w:rsidRPr="00C43C04" w14:paraId="2DF54296" w14:textId="77777777" w:rsidTr="004F1BCD">
        <w:tc>
          <w:tcPr>
            <w:tcW w:w="1707" w:type="dxa"/>
          </w:tcPr>
          <w:p w14:paraId="6C1F51E8" w14:textId="37831EBA" w:rsidR="00C970CA" w:rsidRDefault="00C970CA" w:rsidP="00C970CA">
            <w:proofErr w:type="spellStart"/>
            <w:r>
              <w:t>Dantzer</w:t>
            </w:r>
            <w:proofErr w:type="spellEnd"/>
            <w:r>
              <w:t xml:space="preserve"> 2021</w:t>
            </w:r>
          </w:p>
        </w:tc>
        <w:tc>
          <w:tcPr>
            <w:tcW w:w="2971" w:type="dxa"/>
          </w:tcPr>
          <w:p w14:paraId="0896104B" w14:textId="051BCC04" w:rsidR="00C970CA" w:rsidRPr="00C970CA" w:rsidRDefault="00C970CA" w:rsidP="00C97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color w:val="000000"/>
                <w:lang w:val="en-US"/>
              </w:rPr>
            </w:pPr>
            <w:r w:rsidRPr="00C970CA">
              <w:rPr>
                <w:lang w:val="en-US"/>
              </w:rPr>
              <w:t>Ability to drink cow's milk and eat dairy products without a reaction</w:t>
            </w:r>
            <w:r w:rsidRPr="00C970CA">
              <w:rPr>
                <w:lang w:val="en-US"/>
              </w:rPr>
              <w:t xml:space="preserve">; </w:t>
            </w:r>
            <w:r w:rsidRPr="00C970CA">
              <w:rPr>
                <w:lang w:val="en-US"/>
              </w:rPr>
              <w:t>Use of IM epinephrine</w:t>
            </w:r>
            <w:r w:rsidRPr="00C836CA">
              <w:rPr>
                <w:lang w:val="en-US"/>
              </w:rPr>
              <w:t xml:space="preserve">; </w:t>
            </w:r>
            <w:r w:rsidR="00C836CA" w:rsidRPr="00C836CA">
              <w:rPr>
                <w:lang w:val="en-US"/>
              </w:rPr>
              <w:t>Severe gastrointestinal symptoms</w:t>
            </w:r>
            <w:r w:rsidR="00C836CA" w:rsidRPr="00C836CA">
              <w:rPr>
                <w:lang w:val="en-US"/>
              </w:rPr>
              <w:t xml:space="preserve">; </w:t>
            </w:r>
            <w:r w:rsidR="00C836CA" w:rsidRPr="00C836CA">
              <w:rPr>
                <w:lang w:val="en-US"/>
              </w:rPr>
              <w:t>Severe</w:t>
            </w:r>
            <w:r w:rsidR="00C836CA">
              <w:rPr>
                <w:lang w:val="en-US"/>
              </w:rPr>
              <w:t xml:space="preserve"> </w:t>
            </w:r>
            <w:r w:rsidR="00C836CA" w:rsidRPr="00C836CA">
              <w:rPr>
                <w:lang w:val="en-US"/>
              </w:rPr>
              <w:t>respiratory symptoms/wheezing</w:t>
            </w:r>
            <w:r w:rsidR="00C836CA" w:rsidRPr="00C836CA">
              <w:rPr>
                <w:lang w:val="en-US"/>
              </w:rPr>
              <w:t xml:space="preserve">; </w:t>
            </w:r>
            <w:r w:rsidR="00C836CA" w:rsidRPr="00C836CA">
              <w:rPr>
                <w:lang w:val="en-US"/>
              </w:rPr>
              <w:t>Generalized urticaria or erythema</w:t>
            </w:r>
            <w:r w:rsidR="00C836CA" w:rsidRPr="00C836CA">
              <w:rPr>
                <w:lang w:val="en-US"/>
              </w:rPr>
              <w:t xml:space="preserve">; </w:t>
            </w:r>
            <w:r w:rsidRPr="00C970CA">
              <w:rPr>
                <w:lang w:val="en-US"/>
              </w:rPr>
              <w:t>Quality of life of children</w:t>
            </w:r>
            <w:r w:rsidRPr="00C836CA">
              <w:rPr>
                <w:lang w:val="en-US"/>
              </w:rPr>
              <w:t xml:space="preserve">; </w:t>
            </w:r>
            <w:r w:rsidRPr="00C970CA">
              <w:rPr>
                <w:lang w:val="en-US"/>
              </w:rPr>
              <w:t>Quality of life of the caregivers</w:t>
            </w:r>
          </w:p>
        </w:tc>
        <w:tc>
          <w:tcPr>
            <w:tcW w:w="1984" w:type="dxa"/>
          </w:tcPr>
          <w:p w14:paraId="7FFBCD02" w14:textId="0A2C492E" w:rsidR="00C970CA" w:rsidRPr="00C43C04" w:rsidRDefault="00C970CA" w:rsidP="00C970CA">
            <w:pPr>
              <w:jc w:val="center"/>
              <w:rPr>
                <w:lang w:val="en-US"/>
              </w:rPr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  <w:tc>
          <w:tcPr>
            <w:tcW w:w="1701" w:type="dxa"/>
          </w:tcPr>
          <w:p w14:paraId="79F4B5AB" w14:textId="3B168236" w:rsidR="00C970CA" w:rsidRPr="00C43C04" w:rsidRDefault="00C970CA" w:rsidP="00C970CA">
            <w:pPr>
              <w:jc w:val="center"/>
              <w:rPr>
                <w:lang w:val="en-US"/>
              </w:rPr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559" w:type="dxa"/>
          </w:tcPr>
          <w:p w14:paraId="3BEA4959" w14:textId="48FDA368" w:rsidR="00C970CA" w:rsidRPr="00C43C04" w:rsidRDefault="00C970CA" w:rsidP="00C970CA">
            <w:pPr>
              <w:jc w:val="center"/>
              <w:rPr>
                <w:lang w:val="en-US"/>
              </w:rPr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260CA849" w14:textId="5C15806C" w:rsidR="00C970CA" w:rsidRPr="00C43C04" w:rsidRDefault="00C970CA" w:rsidP="00C970CA">
            <w:pPr>
              <w:jc w:val="center"/>
              <w:rPr>
                <w:lang w:val="en-US"/>
              </w:rPr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4EA0C0E6" w14:textId="0424C7B4" w:rsidR="00C970CA" w:rsidRPr="00C43C04" w:rsidRDefault="00C970CA" w:rsidP="00C970CA">
            <w:pPr>
              <w:jc w:val="center"/>
              <w:rPr>
                <w:lang w:val="en-US"/>
              </w:rPr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</w:p>
        </w:tc>
        <w:tc>
          <w:tcPr>
            <w:tcW w:w="1701" w:type="dxa"/>
          </w:tcPr>
          <w:p w14:paraId="0815233B" w14:textId="578330C4" w:rsidR="00C970CA" w:rsidRPr="00C43C04" w:rsidRDefault="00C970CA" w:rsidP="00C970CA">
            <w:pPr>
              <w:jc w:val="center"/>
              <w:rPr>
                <w:lang w:val="en-US"/>
              </w:rPr>
            </w:pPr>
            <w:r>
              <w:t xml:space="preserve">Some </w:t>
            </w:r>
            <w:proofErr w:type="spellStart"/>
            <w:r>
              <w:t>concerns</w:t>
            </w:r>
            <w:proofErr w:type="spellEnd"/>
          </w:p>
        </w:tc>
      </w:tr>
    </w:tbl>
    <w:p w14:paraId="40267A4B" w14:textId="77777777" w:rsidR="00C31316" w:rsidRPr="00C43C04" w:rsidRDefault="00C31316">
      <w:pPr>
        <w:rPr>
          <w:lang w:val="en-US"/>
        </w:rPr>
      </w:pPr>
    </w:p>
    <w:sectPr w:rsidR="00C31316" w:rsidRPr="00C43C04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316"/>
    <w:rsid w:val="001B2FB2"/>
    <w:rsid w:val="001E5473"/>
    <w:rsid w:val="0021534C"/>
    <w:rsid w:val="002318CA"/>
    <w:rsid w:val="00472153"/>
    <w:rsid w:val="004F1BCD"/>
    <w:rsid w:val="0050684D"/>
    <w:rsid w:val="0051234A"/>
    <w:rsid w:val="005373EE"/>
    <w:rsid w:val="006E214C"/>
    <w:rsid w:val="00754F0A"/>
    <w:rsid w:val="007655C5"/>
    <w:rsid w:val="007A403C"/>
    <w:rsid w:val="00870021"/>
    <w:rsid w:val="008A2B7B"/>
    <w:rsid w:val="00912B5C"/>
    <w:rsid w:val="00AF7AEE"/>
    <w:rsid w:val="00C31316"/>
    <w:rsid w:val="00C43C04"/>
    <w:rsid w:val="00C53322"/>
    <w:rsid w:val="00C836CA"/>
    <w:rsid w:val="00C970CA"/>
    <w:rsid w:val="00DA05A2"/>
    <w:rsid w:val="00F0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FAD1B9"/>
  <w15:docId w15:val="{94C45325-05F5-D042-A6F2-6B13CC9D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53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US"/>
    </w:rPr>
  </w:style>
  <w:style w:type="table" w:styleId="Grigliatabella">
    <w:name w:val="Table Grid"/>
    <w:basedOn w:val="Tabellanormale"/>
    <w:uiPriority w:val="39"/>
    <w:rsid w:val="000A0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358F6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n-US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label">
    <w:name w:val="label"/>
    <w:basedOn w:val="Carpredefinitoparagrafo"/>
    <w:rsid w:val="00C43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3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2257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eO6Ye/f+P4EQoMtI5PhocL2ZkQ==">AMUW2mX8luR7Fv/JWMFx8gYwFQlTl7pfWy1xFr+bFnw4nHVedzVgtL4tAlzthKr/PRbOK6HxULlQTXfnJHD7YL+xfLqcZ0ZJivGz8G5Jy4iMGnWEQVbKHN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D94ADA9-E3B5-1E43-92E0-7F5CF0520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Targino</dc:creator>
  <cp:lastModifiedBy>Antonio Bognanni</cp:lastModifiedBy>
  <cp:revision>18</cp:revision>
  <dcterms:created xsi:type="dcterms:W3CDTF">2021-02-17T15:40:00Z</dcterms:created>
  <dcterms:modified xsi:type="dcterms:W3CDTF">2021-12-28T13:36:00Z</dcterms:modified>
</cp:coreProperties>
</file>